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73A" w:rsidRPr="00CA5F1F" w:rsidRDefault="004A073A" w:rsidP="004A073A">
      <w:pPr>
        <w:spacing w:before="240" w:line="480" w:lineRule="auto"/>
        <w:rPr>
          <w:b/>
          <w:bCs/>
        </w:rPr>
      </w:pPr>
      <w:bookmarkStart w:id="0" w:name="_GoBack"/>
      <w:bookmarkEnd w:id="0"/>
      <w:r w:rsidRPr="00CA5F1F">
        <w:rPr>
          <w:b/>
          <w:bCs/>
        </w:rPr>
        <w:t>Appendix</w:t>
      </w:r>
    </w:p>
    <w:p w:rsidR="004A073A" w:rsidRDefault="004A073A" w:rsidP="004A073A">
      <w:r>
        <w:t>Table A1: Primer sequences used for qPCR</w:t>
      </w:r>
    </w:p>
    <w:tbl>
      <w:tblPr>
        <w:tblW w:w="10390" w:type="dxa"/>
        <w:tblLook w:val="04A0" w:firstRow="1" w:lastRow="0" w:firstColumn="1" w:lastColumn="0" w:noHBand="0" w:noVBand="1"/>
      </w:tblPr>
      <w:tblGrid>
        <w:gridCol w:w="3060"/>
        <w:gridCol w:w="4259"/>
        <w:gridCol w:w="1225"/>
        <w:gridCol w:w="1846"/>
      </w:tblGrid>
      <w:tr w:rsidR="004A073A" w:rsidRPr="00355C87" w:rsidTr="00AE5500">
        <w:trPr>
          <w:trHeight w:val="531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</w:t>
            </w:r>
          </w:p>
        </w:tc>
        <w:tc>
          <w:tcPr>
            <w:tcW w:w="42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imer sequence (5'-3'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duct size, bp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bank accession no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Vitamin D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P2R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TTCATCCCTTCTTGACTCCAA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0348073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TTTATCTGTCACCTGTCACCA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DR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AGGCTTCTTCAGACGGAGCA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M_001097414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ACTCCTTCATCATGCCGATG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P27B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TGGGCTCTCTATGAACTCTCT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Q295065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GTCTTAGCACTTCCTTGACCA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P24A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TGTGACGAGAGAGGCTGCATTGA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F245504.2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TCATCTTCCCGAACGTGCTCATC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hosphorus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lotho</w:t>
            </w: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ACGCGGAACATGACGTACAG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13989399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CCTGCAAGGCGATGGAGA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20A2</w:t>
            </w: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GTGCACCTGCTCTTCCACTTC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05657658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ACAAAGCTACCAGAGGACCAAT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34A3</w:t>
            </w: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ACCTGTTGCTCGGCTT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21081180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ACGATGAGGACAATCAGCA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alcium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100G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GAAGGAGGAGCTGAAGCAACTG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M_214140.2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CACTAACACCTGGAATTCTTCAAAA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B-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TGGATCAGTATGGGCAAAGAGA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M_001130226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GTCTTCATGAATTCCTCACAGGACT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PV5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GCTGCGAGTACGTCGCTATGT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03484001.2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CAGAGGGCTGTTTCTCAGAGAG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SLC8A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AATTGCTAGAGCTACTGTGTATTTC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J268730.1 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ATTGGGCTTCTTTATGGTTATTTC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PV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TGGGTGTCCCAAAGTCCAA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13985575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ACTCCCTCCTCCTCCCAAA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ortical and trabecular femur 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PG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AAGTCCCGACAGAAGACATCGAGGA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03481346.4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GGTACGTCTTGAGATGCTTCAGGG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NKL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ACCTGTATGCCAACATCTGCTTTC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Q523616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TGCTGATTTCCTCGCCAGATCG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TC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TACCCAGATCCTCTGGAGCC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Y150038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TATGCCATAGAAGCGCCGAT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nx2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CAAGTGCGGTGCAAACTTTCTCC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03482203.4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AGGCTGTTTGATGCCATAGTCCC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PDH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CCC CAA CGT GTC GGT TGT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21091114.1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R) CTC GGA CGC CTG CTT CAC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β-Actin 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F) CAT CAC CAT CGG CAA CGA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M_003357928.4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R) GGA TGT CGA CGT CGC ACTT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PRT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F) TTG TGG TAG GCT ATG CCC TTG AC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M_001032376</w:t>
            </w:r>
          </w:p>
        </w:tc>
      </w:tr>
      <w:tr w:rsidR="004A073A" w:rsidRPr="00355C87" w:rsidTr="00AE5500">
        <w:trPr>
          <w:trHeight w:val="289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R) CTC AAC TTG AAC TCT CCT CTT A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73A" w:rsidRPr="00355C87" w:rsidRDefault="004A073A" w:rsidP="00AE5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:rsidR="004A073A" w:rsidRDefault="004A073A" w:rsidP="004A073A"/>
    <w:p w:rsidR="00951F54" w:rsidRDefault="00951F54"/>
    <w:sectPr w:rsidR="00951F54" w:rsidSect="003972AB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73A"/>
    <w:rsid w:val="004A073A"/>
    <w:rsid w:val="0095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6974"/>
  <w15:chartTrackingRefBased/>
  <w15:docId w15:val="{EC258EC9-7422-4796-B84B-5EC318F3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0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04-13T13:01:00Z</dcterms:created>
  <dcterms:modified xsi:type="dcterms:W3CDTF">2024-04-13T13:02:00Z</dcterms:modified>
</cp:coreProperties>
</file>